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072624" w14:textId="35023AE8" w:rsidR="006235CF" w:rsidRPr="006235CF" w:rsidRDefault="006235CF" w:rsidP="006235CF">
      <w:pPr>
        <w:spacing w:line="240" w:lineRule="auto"/>
        <w:rPr>
          <w:rFonts w:cstheme="minorHAnsi"/>
          <w:sz w:val="24"/>
          <w:szCs w:val="24"/>
          <w:lang w:val="en-US"/>
        </w:rPr>
      </w:pPr>
      <w:bookmarkStart w:id="0" w:name="_GoBack"/>
      <w:bookmarkEnd w:id="0"/>
      <w:r w:rsidRPr="006235CF">
        <w:rPr>
          <w:rFonts w:cstheme="minorHAnsi"/>
          <w:b/>
          <w:sz w:val="24"/>
          <w:szCs w:val="24"/>
          <w:lang w:val="en-US"/>
        </w:rPr>
        <w:t xml:space="preserve">Supplemental Table 1. </w:t>
      </w:r>
      <w:r>
        <w:rPr>
          <w:rFonts w:cstheme="minorHAnsi"/>
          <w:b/>
          <w:sz w:val="24"/>
          <w:szCs w:val="24"/>
          <w:lang w:val="en-US"/>
        </w:rPr>
        <w:t xml:space="preserve">3T </w:t>
      </w:r>
      <w:r w:rsidRPr="006235CF">
        <w:rPr>
          <w:rFonts w:cstheme="minorHAnsi"/>
          <w:b/>
          <w:sz w:val="24"/>
          <w:szCs w:val="24"/>
          <w:lang w:val="en-US"/>
        </w:rPr>
        <w:t xml:space="preserve">MRI protocol  </w:t>
      </w:r>
    </w:p>
    <w:tbl>
      <w:tblPr>
        <w:tblStyle w:val="TableGrid"/>
        <w:tblW w:w="7763" w:type="dxa"/>
        <w:tblLook w:val="04A0" w:firstRow="1" w:lastRow="0" w:firstColumn="1" w:lastColumn="0" w:noHBand="0" w:noVBand="1"/>
      </w:tblPr>
      <w:tblGrid>
        <w:gridCol w:w="2518"/>
        <w:gridCol w:w="1559"/>
        <w:gridCol w:w="1843"/>
        <w:gridCol w:w="1843"/>
      </w:tblGrid>
      <w:tr w:rsidR="006235CF" w:rsidRPr="006235CF" w14:paraId="31D66B0D" w14:textId="77777777" w:rsidTr="00DA57B5">
        <w:tc>
          <w:tcPr>
            <w:tcW w:w="2518" w:type="dxa"/>
          </w:tcPr>
          <w:p w14:paraId="594F020D" w14:textId="77777777" w:rsidR="006235CF" w:rsidRPr="006235CF" w:rsidRDefault="006235CF" w:rsidP="00DA57B5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b/>
                <w:color w:val="000000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559" w:type="dxa"/>
          </w:tcPr>
          <w:p w14:paraId="470E97CC" w14:textId="77777777" w:rsidR="006235CF" w:rsidRPr="006235CF" w:rsidRDefault="006235CF" w:rsidP="00DA57B5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b/>
                <w:color w:val="000000"/>
                <w:sz w:val="24"/>
                <w:szCs w:val="24"/>
                <w:lang w:val="en-US"/>
              </w:rPr>
              <w:t xml:space="preserve">Axial T2 FSE </w:t>
            </w:r>
          </w:p>
        </w:tc>
        <w:tc>
          <w:tcPr>
            <w:tcW w:w="1843" w:type="dxa"/>
          </w:tcPr>
          <w:p w14:paraId="15E2363E" w14:textId="77777777" w:rsidR="006235CF" w:rsidRPr="006235CF" w:rsidRDefault="006235CF" w:rsidP="00DA57B5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b/>
                <w:color w:val="000000"/>
                <w:sz w:val="24"/>
                <w:szCs w:val="24"/>
                <w:lang w:val="en-US"/>
              </w:rPr>
              <w:t>Axial DWI</w:t>
            </w:r>
          </w:p>
        </w:tc>
        <w:tc>
          <w:tcPr>
            <w:tcW w:w="1843" w:type="dxa"/>
          </w:tcPr>
          <w:p w14:paraId="2247A6CA" w14:textId="77777777" w:rsidR="006235CF" w:rsidRPr="006235CF" w:rsidRDefault="006235CF" w:rsidP="00DA57B5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b/>
                <w:color w:val="000000"/>
                <w:sz w:val="24"/>
                <w:szCs w:val="24"/>
                <w:lang w:val="en-US"/>
              </w:rPr>
              <w:t>DCE LAVA</w:t>
            </w:r>
          </w:p>
        </w:tc>
      </w:tr>
      <w:tr w:rsidR="006235CF" w:rsidRPr="006235CF" w14:paraId="7B3D5A7C" w14:textId="77777777" w:rsidTr="00DA57B5">
        <w:tc>
          <w:tcPr>
            <w:tcW w:w="2518" w:type="dxa"/>
          </w:tcPr>
          <w:p w14:paraId="09D59922" w14:textId="77777777" w:rsidR="006235CF" w:rsidRPr="006235CF" w:rsidRDefault="006235CF" w:rsidP="00DA57B5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Calibri" w:cstheme="minorHAnsi"/>
                <w:sz w:val="24"/>
                <w:szCs w:val="24"/>
              </w:rPr>
              <w:t>TR/TE (ms)</w:t>
            </w:r>
          </w:p>
        </w:tc>
        <w:tc>
          <w:tcPr>
            <w:tcW w:w="1559" w:type="dxa"/>
          </w:tcPr>
          <w:p w14:paraId="626064CC" w14:textId="77777777" w:rsidR="006235CF" w:rsidRPr="006235CF" w:rsidRDefault="006235CF" w:rsidP="00DA57B5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3743/102</w:t>
            </w:r>
          </w:p>
        </w:tc>
        <w:tc>
          <w:tcPr>
            <w:tcW w:w="1843" w:type="dxa"/>
          </w:tcPr>
          <w:p w14:paraId="2707CFD6" w14:textId="77777777" w:rsidR="006235CF" w:rsidRPr="006235CF" w:rsidRDefault="006235CF" w:rsidP="00DA57B5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sz w:val="24"/>
                <w:szCs w:val="24"/>
                <w:lang w:val="en-US"/>
              </w:rPr>
              <w:t>3775/85</w:t>
            </w:r>
          </w:p>
        </w:tc>
        <w:tc>
          <w:tcPr>
            <w:tcW w:w="1843" w:type="dxa"/>
          </w:tcPr>
          <w:p w14:paraId="71BD0388" w14:textId="77777777" w:rsidR="006235CF" w:rsidRPr="006235CF" w:rsidRDefault="006235CF" w:rsidP="00DA57B5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 xml:space="preserve">4.3/1.8 </w:t>
            </w:r>
          </w:p>
        </w:tc>
      </w:tr>
      <w:tr w:rsidR="006235CF" w:rsidRPr="006235CF" w14:paraId="777DAE7F" w14:textId="77777777" w:rsidTr="00DA57B5">
        <w:tc>
          <w:tcPr>
            <w:tcW w:w="2518" w:type="dxa"/>
          </w:tcPr>
          <w:p w14:paraId="7BC53E68" w14:textId="15439C4A" w:rsidR="006235CF" w:rsidRPr="006235CF" w:rsidRDefault="006235CF" w:rsidP="00DA57B5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FOV, mm</w:t>
            </w:r>
          </w:p>
        </w:tc>
        <w:tc>
          <w:tcPr>
            <w:tcW w:w="1559" w:type="dxa"/>
          </w:tcPr>
          <w:p w14:paraId="58F80342" w14:textId="77777777" w:rsidR="006235CF" w:rsidRPr="006235CF" w:rsidRDefault="006235CF" w:rsidP="00DA57B5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180</w:t>
            </w:r>
          </w:p>
        </w:tc>
        <w:tc>
          <w:tcPr>
            <w:tcW w:w="1843" w:type="dxa"/>
          </w:tcPr>
          <w:p w14:paraId="3DA1CEF9" w14:textId="77777777" w:rsidR="006235CF" w:rsidRPr="006235CF" w:rsidRDefault="006235CF" w:rsidP="00DA57B5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280</w:t>
            </w:r>
          </w:p>
        </w:tc>
        <w:tc>
          <w:tcPr>
            <w:tcW w:w="1843" w:type="dxa"/>
          </w:tcPr>
          <w:p w14:paraId="038DF1B0" w14:textId="77777777" w:rsidR="006235CF" w:rsidRPr="006235CF" w:rsidRDefault="006235CF" w:rsidP="00DA57B5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240</w:t>
            </w:r>
          </w:p>
        </w:tc>
      </w:tr>
      <w:tr w:rsidR="006235CF" w:rsidRPr="006235CF" w14:paraId="62351207" w14:textId="77777777" w:rsidTr="00DA57B5">
        <w:tc>
          <w:tcPr>
            <w:tcW w:w="2518" w:type="dxa"/>
          </w:tcPr>
          <w:p w14:paraId="2B9C3BDE" w14:textId="77777777" w:rsidR="006235CF" w:rsidRPr="006235CF" w:rsidRDefault="006235CF" w:rsidP="00DA57B5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Calibri" w:cstheme="minorHAnsi"/>
                <w:sz w:val="24"/>
                <w:szCs w:val="24"/>
              </w:rPr>
              <w:t>Acquisition Matrix</w:t>
            </w:r>
          </w:p>
        </w:tc>
        <w:tc>
          <w:tcPr>
            <w:tcW w:w="1559" w:type="dxa"/>
          </w:tcPr>
          <w:p w14:paraId="23B185B2" w14:textId="77777777" w:rsidR="006235CF" w:rsidRPr="006235CF" w:rsidRDefault="006235CF" w:rsidP="00DA57B5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384x384</w:t>
            </w:r>
          </w:p>
        </w:tc>
        <w:tc>
          <w:tcPr>
            <w:tcW w:w="1843" w:type="dxa"/>
          </w:tcPr>
          <w:p w14:paraId="6C62D388" w14:textId="77777777" w:rsidR="006235CF" w:rsidRPr="006235CF" w:rsidRDefault="006235CF" w:rsidP="00DA57B5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Calibri" w:cstheme="minorHAnsi"/>
                <w:sz w:val="24"/>
                <w:szCs w:val="24"/>
              </w:rPr>
              <w:t>128x128</w:t>
            </w:r>
          </w:p>
        </w:tc>
        <w:tc>
          <w:tcPr>
            <w:tcW w:w="1843" w:type="dxa"/>
          </w:tcPr>
          <w:p w14:paraId="2659E864" w14:textId="77777777" w:rsidR="006235CF" w:rsidRPr="006235CF" w:rsidRDefault="006235CF" w:rsidP="00DA57B5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Calibri" w:cstheme="minorHAnsi"/>
                <w:sz w:val="24"/>
                <w:szCs w:val="24"/>
              </w:rPr>
              <w:t>256x256</w:t>
            </w:r>
          </w:p>
        </w:tc>
      </w:tr>
      <w:tr w:rsidR="006235CF" w:rsidRPr="006235CF" w14:paraId="66341FF8" w14:textId="77777777" w:rsidTr="00DA57B5">
        <w:tc>
          <w:tcPr>
            <w:tcW w:w="2518" w:type="dxa"/>
          </w:tcPr>
          <w:p w14:paraId="29017E3F" w14:textId="77777777" w:rsidR="006235CF" w:rsidRPr="006235CF" w:rsidRDefault="006235CF" w:rsidP="00DA57B5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Slice thickness, mm</w:t>
            </w:r>
          </w:p>
        </w:tc>
        <w:tc>
          <w:tcPr>
            <w:tcW w:w="1559" w:type="dxa"/>
          </w:tcPr>
          <w:p w14:paraId="3954F959" w14:textId="77777777" w:rsidR="006235CF" w:rsidRPr="006235CF" w:rsidRDefault="006235CF" w:rsidP="00DA57B5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</w:tcPr>
          <w:p w14:paraId="0BEEA998" w14:textId="77777777" w:rsidR="006235CF" w:rsidRPr="006235CF" w:rsidRDefault="006235CF" w:rsidP="00DA57B5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</w:tcPr>
          <w:p w14:paraId="5DECF306" w14:textId="77777777" w:rsidR="006235CF" w:rsidRPr="006235CF" w:rsidRDefault="006235CF" w:rsidP="00DA57B5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6235CF" w:rsidRPr="006235CF" w14:paraId="44A5FC42" w14:textId="77777777" w:rsidTr="00DA57B5">
        <w:trPr>
          <w:trHeight w:val="224"/>
        </w:trPr>
        <w:tc>
          <w:tcPr>
            <w:tcW w:w="2518" w:type="dxa"/>
          </w:tcPr>
          <w:p w14:paraId="78BB516B" w14:textId="77777777" w:rsidR="006235CF" w:rsidRPr="006235CF" w:rsidRDefault="006235CF" w:rsidP="00DA57B5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Gap, mm</w:t>
            </w:r>
          </w:p>
        </w:tc>
        <w:tc>
          <w:tcPr>
            <w:tcW w:w="1559" w:type="dxa"/>
          </w:tcPr>
          <w:p w14:paraId="452F7E64" w14:textId="77777777" w:rsidR="006235CF" w:rsidRPr="006235CF" w:rsidRDefault="006235CF" w:rsidP="00DA57B5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843" w:type="dxa"/>
          </w:tcPr>
          <w:p w14:paraId="4A109A5E" w14:textId="77777777" w:rsidR="006235CF" w:rsidRPr="006235CF" w:rsidRDefault="006235CF" w:rsidP="00DA57B5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843" w:type="dxa"/>
          </w:tcPr>
          <w:p w14:paraId="79FEF265" w14:textId="77777777" w:rsidR="006235CF" w:rsidRPr="006235CF" w:rsidRDefault="006235CF" w:rsidP="00DA57B5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6235CF" w:rsidRPr="006235CF" w14:paraId="0326E327" w14:textId="77777777" w:rsidTr="00DA57B5">
        <w:tc>
          <w:tcPr>
            <w:tcW w:w="2518" w:type="dxa"/>
          </w:tcPr>
          <w:p w14:paraId="2ECB5BA6" w14:textId="77777777" w:rsidR="006235CF" w:rsidRPr="006235CF" w:rsidRDefault="006235CF" w:rsidP="00DA57B5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b-values</w:t>
            </w:r>
          </w:p>
        </w:tc>
        <w:tc>
          <w:tcPr>
            <w:tcW w:w="1559" w:type="dxa"/>
          </w:tcPr>
          <w:p w14:paraId="4A87C9D1" w14:textId="77777777" w:rsidR="006235CF" w:rsidRPr="006235CF" w:rsidRDefault="006235CF" w:rsidP="00DA57B5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43" w:type="dxa"/>
          </w:tcPr>
          <w:p w14:paraId="565640F3" w14:textId="77777777" w:rsidR="006235CF" w:rsidRPr="006235CF" w:rsidRDefault="006235CF" w:rsidP="00DA57B5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100, 750, 1400, 2000</w:t>
            </w:r>
          </w:p>
        </w:tc>
        <w:tc>
          <w:tcPr>
            <w:tcW w:w="1843" w:type="dxa"/>
          </w:tcPr>
          <w:p w14:paraId="460684F1" w14:textId="77777777" w:rsidR="006235CF" w:rsidRPr="006235CF" w:rsidRDefault="006235CF" w:rsidP="00DA57B5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6235CF" w:rsidRPr="006235CF" w14:paraId="53EFAC1E" w14:textId="77777777" w:rsidTr="00DA57B5">
        <w:tc>
          <w:tcPr>
            <w:tcW w:w="2518" w:type="dxa"/>
          </w:tcPr>
          <w:p w14:paraId="05E4FB3B" w14:textId="77777777" w:rsidR="006235CF" w:rsidRPr="006235CF" w:rsidRDefault="006235CF" w:rsidP="00DA57B5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Synthetic b-values</w:t>
            </w:r>
          </w:p>
        </w:tc>
        <w:tc>
          <w:tcPr>
            <w:tcW w:w="1559" w:type="dxa"/>
          </w:tcPr>
          <w:p w14:paraId="3C86B26B" w14:textId="77777777" w:rsidR="006235CF" w:rsidRPr="006235CF" w:rsidRDefault="006235CF" w:rsidP="00DA57B5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43" w:type="dxa"/>
          </w:tcPr>
          <w:p w14:paraId="1677953F" w14:textId="77777777" w:rsidR="006235CF" w:rsidRPr="006235CF" w:rsidRDefault="006235CF" w:rsidP="00DA57B5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2000, 2500</w:t>
            </w:r>
          </w:p>
        </w:tc>
        <w:tc>
          <w:tcPr>
            <w:tcW w:w="1843" w:type="dxa"/>
          </w:tcPr>
          <w:p w14:paraId="04A5490A" w14:textId="77777777" w:rsidR="006235CF" w:rsidRPr="006235CF" w:rsidRDefault="006235CF" w:rsidP="00DA57B5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6235CF" w:rsidRPr="006235CF" w14:paraId="1C9C25E6" w14:textId="77777777" w:rsidTr="00DA57B5">
        <w:tc>
          <w:tcPr>
            <w:tcW w:w="2518" w:type="dxa"/>
          </w:tcPr>
          <w:p w14:paraId="2CAAF08A" w14:textId="77777777" w:rsidR="006235CF" w:rsidRPr="006235CF" w:rsidRDefault="006235CF" w:rsidP="00DA57B5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Calibri" w:cstheme="minorHAnsi"/>
                <w:sz w:val="24"/>
                <w:szCs w:val="24"/>
              </w:rPr>
              <w:t>Echo Train Length</w:t>
            </w:r>
          </w:p>
        </w:tc>
        <w:tc>
          <w:tcPr>
            <w:tcW w:w="1559" w:type="dxa"/>
          </w:tcPr>
          <w:p w14:paraId="34DA985A" w14:textId="77777777" w:rsidR="006235CF" w:rsidRPr="006235CF" w:rsidRDefault="006235CF" w:rsidP="00DA57B5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843" w:type="dxa"/>
            <w:vAlign w:val="bottom"/>
          </w:tcPr>
          <w:p w14:paraId="411393B4" w14:textId="77777777" w:rsidR="006235CF" w:rsidRPr="006235CF" w:rsidRDefault="006235CF" w:rsidP="00DA57B5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Calibri" w:cstheme="minorHAnsi"/>
                <w:sz w:val="24"/>
                <w:szCs w:val="24"/>
              </w:rPr>
              <w:t>Single shot</w:t>
            </w:r>
          </w:p>
        </w:tc>
        <w:tc>
          <w:tcPr>
            <w:tcW w:w="1843" w:type="dxa"/>
            <w:vAlign w:val="bottom"/>
          </w:tcPr>
          <w:p w14:paraId="27164685" w14:textId="77777777" w:rsidR="006235CF" w:rsidRPr="006235CF" w:rsidRDefault="006235CF" w:rsidP="00DA57B5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Calibri" w:cstheme="minorHAnsi"/>
                <w:sz w:val="24"/>
                <w:szCs w:val="24"/>
              </w:rPr>
              <w:t>1</w:t>
            </w:r>
          </w:p>
        </w:tc>
      </w:tr>
      <w:tr w:rsidR="006235CF" w:rsidRPr="006235CF" w14:paraId="2A40C157" w14:textId="77777777" w:rsidTr="00DA57B5">
        <w:tc>
          <w:tcPr>
            <w:tcW w:w="2518" w:type="dxa"/>
          </w:tcPr>
          <w:p w14:paraId="2D66AA45" w14:textId="77777777" w:rsidR="006235CF" w:rsidRPr="006235CF" w:rsidRDefault="006235CF" w:rsidP="00DA57B5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Calibri" w:cstheme="minorHAnsi"/>
                <w:sz w:val="24"/>
                <w:szCs w:val="24"/>
              </w:rPr>
              <w:t>Temporal resolution</w:t>
            </w:r>
          </w:p>
        </w:tc>
        <w:tc>
          <w:tcPr>
            <w:tcW w:w="1559" w:type="dxa"/>
          </w:tcPr>
          <w:p w14:paraId="569ED801" w14:textId="77777777" w:rsidR="006235CF" w:rsidRPr="006235CF" w:rsidRDefault="006235CF" w:rsidP="00DA57B5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43" w:type="dxa"/>
          </w:tcPr>
          <w:p w14:paraId="26D18E62" w14:textId="77777777" w:rsidR="006235CF" w:rsidRPr="006235CF" w:rsidRDefault="006235CF" w:rsidP="00DA57B5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43" w:type="dxa"/>
          </w:tcPr>
          <w:p w14:paraId="50500E48" w14:textId="77777777" w:rsidR="006235CF" w:rsidRPr="006235CF" w:rsidRDefault="006235CF" w:rsidP="00DA57B5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7s</w:t>
            </w:r>
          </w:p>
        </w:tc>
      </w:tr>
    </w:tbl>
    <w:p w14:paraId="3F23C974" w14:textId="77777777" w:rsidR="006235CF" w:rsidRPr="006235CF" w:rsidRDefault="006235CF" w:rsidP="005079F4">
      <w:pPr>
        <w:spacing w:line="240" w:lineRule="auto"/>
        <w:rPr>
          <w:rFonts w:cstheme="minorHAnsi"/>
          <w:b/>
          <w:sz w:val="24"/>
          <w:szCs w:val="24"/>
          <w:lang w:val="en-US"/>
        </w:rPr>
      </w:pPr>
    </w:p>
    <w:p w14:paraId="00C79D28" w14:textId="77777777" w:rsidR="006235CF" w:rsidRDefault="006235CF" w:rsidP="005079F4">
      <w:pPr>
        <w:spacing w:line="240" w:lineRule="auto"/>
        <w:rPr>
          <w:rFonts w:cstheme="minorHAnsi"/>
          <w:b/>
          <w:sz w:val="24"/>
          <w:szCs w:val="24"/>
          <w:lang w:val="en-US"/>
        </w:rPr>
      </w:pPr>
    </w:p>
    <w:p w14:paraId="5F6EEAD1" w14:textId="6D9662B5" w:rsidR="005C0805" w:rsidRPr="006235CF" w:rsidRDefault="006235CF" w:rsidP="005079F4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6235CF">
        <w:rPr>
          <w:rFonts w:cstheme="minorHAnsi"/>
          <w:b/>
          <w:sz w:val="24"/>
          <w:szCs w:val="24"/>
          <w:lang w:val="en-US"/>
        </w:rPr>
        <w:t>Supplemental Tab</w:t>
      </w:r>
      <w:r w:rsidR="00465A1E" w:rsidRPr="006235CF">
        <w:rPr>
          <w:rFonts w:cstheme="minorHAnsi"/>
          <w:b/>
          <w:sz w:val="24"/>
          <w:szCs w:val="24"/>
          <w:lang w:val="en-US"/>
        </w:rPr>
        <w:t xml:space="preserve">le </w:t>
      </w:r>
      <w:r w:rsidRPr="006235CF">
        <w:rPr>
          <w:rFonts w:cstheme="minorHAnsi"/>
          <w:b/>
          <w:sz w:val="24"/>
          <w:szCs w:val="24"/>
          <w:lang w:val="en-US"/>
        </w:rPr>
        <w:t>2</w:t>
      </w:r>
      <w:r w:rsidR="0073143B" w:rsidRPr="006235CF">
        <w:rPr>
          <w:rFonts w:cstheme="minorHAnsi"/>
          <w:b/>
          <w:sz w:val="24"/>
          <w:szCs w:val="24"/>
          <w:lang w:val="en-US"/>
        </w:rPr>
        <w:t>.</w:t>
      </w:r>
      <w:r w:rsidRPr="006235CF">
        <w:rPr>
          <w:rFonts w:cstheme="minorHAnsi"/>
          <w:b/>
          <w:sz w:val="24"/>
          <w:szCs w:val="24"/>
          <w:lang w:val="en-US"/>
        </w:rPr>
        <w:t xml:space="preserve"> </w:t>
      </w:r>
      <w:r>
        <w:rPr>
          <w:rFonts w:cstheme="minorHAnsi"/>
          <w:b/>
          <w:sz w:val="24"/>
          <w:szCs w:val="24"/>
          <w:lang w:val="en-US"/>
        </w:rPr>
        <w:t xml:space="preserve">1.5T </w:t>
      </w:r>
      <w:r w:rsidRPr="006235CF">
        <w:rPr>
          <w:rFonts w:cstheme="minorHAnsi"/>
          <w:b/>
          <w:sz w:val="24"/>
          <w:szCs w:val="24"/>
          <w:lang w:val="en-US"/>
        </w:rPr>
        <w:t xml:space="preserve">MRI </w:t>
      </w:r>
      <w:r w:rsidR="005079F4" w:rsidRPr="006235CF">
        <w:rPr>
          <w:rFonts w:cstheme="minorHAnsi"/>
          <w:b/>
          <w:sz w:val="24"/>
          <w:szCs w:val="24"/>
          <w:lang w:val="en-US"/>
        </w:rPr>
        <w:t>protocol</w:t>
      </w:r>
      <w:r w:rsidR="0073143B" w:rsidRPr="006235CF">
        <w:rPr>
          <w:rFonts w:cstheme="minorHAnsi"/>
          <w:b/>
          <w:sz w:val="24"/>
          <w:szCs w:val="24"/>
          <w:lang w:val="en-US"/>
        </w:rPr>
        <w:t xml:space="preserve">  </w:t>
      </w:r>
    </w:p>
    <w:tbl>
      <w:tblPr>
        <w:tblStyle w:val="TableGrid"/>
        <w:tblW w:w="7763" w:type="dxa"/>
        <w:tblLook w:val="04A0" w:firstRow="1" w:lastRow="0" w:firstColumn="1" w:lastColumn="0" w:noHBand="0" w:noVBand="1"/>
      </w:tblPr>
      <w:tblGrid>
        <w:gridCol w:w="2518"/>
        <w:gridCol w:w="1559"/>
        <w:gridCol w:w="1843"/>
        <w:gridCol w:w="1843"/>
      </w:tblGrid>
      <w:tr w:rsidR="005079F4" w:rsidRPr="006235CF" w14:paraId="1A51DEE1" w14:textId="77777777" w:rsidTr="00031213">
        <w:tc>
          <w:tcPr>
            <w:tcW w:w="2518" w:type="dxa"/>
          </w:tcPr>
          <w:p w14:paraId="3D332B11" w14:textId="77777777" w:rsidR="005079F4" w:rsidRPr="006235CF" w:rsidRDefault="005079F4" w:rsidP="005079F4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b/>
                <w:color w:val="000000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559" w:type="dxa"/>
          </w:tcPr>
          <w:p w14:paraId="75BEF933" w14:textId="77777777" w:rsidR="005079F4" w:rsidRPr="006235CF" w:rsidRDefault="005079F4" w:rsidP="005079F4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b/>
                <w:color w:val="000000"/>
                <w:sz w:val="24"/>
                <w:szCs w:val="24"/>
                <w:lang w:val="en-US"/>
              </w:rPr>
              <w:t xml:space="preserve">Axial T2 FSE </w:t>
            </w:r>
          </w:p>
        </w:tc>
        <w:tc>
          <w:tcPr>
            <w:tcW w:w="1843" w:type="dxa"/>
          </w:tcPr>
          <w:p w14:paraId="3A7644B8" w14:textId="77777777" w:rsidR="005079F4" w:rsidRPr="006235CF" w:rsidRDefault="005079F4" w:rsidP="005079F4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b/>
                <w:color w:val="000000"/>
                <w:sz w:val="24"/>
                <w:szCs w:val="24"/>
                <w:lang w:val="en-US"/>
              </w:rPr>
              <w:t>Axial DWI</w:t>
            </w:r>
          </w:p>
        </w:tc>
        <w:tc>
          <w:tcPr>
            <w:tcW w:w="1843" w:type="dxa"/>
          </w:tcPr>
          <w:p w14:paraId="68AEF09E" w14:textId="77777777" w:rsidR="005079F4" w:rsidRPr="006235CF" w:rsidRDefault="005079F4" w:rsidP="005079F4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b/>
                <w:color w:val="000000"/>
                <w:sz w:val="24"/>
                <w:szCs w:val="24"/>
                <w:lang w:val="en-US"/>
              </w:rPr>
              <w:t>DCE LAVA</w:t>
            </w:r>
          </w:p>
        </w:tc>
      </w:tr>
      <w:tr w:rsidR="005079F4" w:rsidRPr="006235CF" w14:paraId="0BADDD29" w14:textId="77777777" w:rsidTr="00031213">
        <w:tc>
          <w:tcPr>
            <w:tcW w:w="2518" w:type="dxa"/>
          </w:tcPr>
          <w:p w14:paraId="51E00C6B" w14:textId="6ACA226A" w:rsidR="005079F4" w:rsidRPr="006235CF" w:rsidRDefault="005079F4" w:rsidP="005079F4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Calibri" w:cstheme="minorHAnsi"/>
                <w:sz w:val="24"/>
                <w:szCs w:val="24"/>
              </w:rPr>
              <w:t>TR/TE (ms)</w:t>
            </w:r>
          </w:p>
        </w:tc>
        <w:tc>
          <w:tcPr>
            <w:tcW w:w="1559" w:type="dxa"/>
          </w:tcPr>
          <w:p w14:paraId="6E417CB2" w14:textId="013F73E3" w:rsidR="005079F4" w:rsidRPr="006235CF" w:rsidRDefault="006235CF" w:rsidP="005079F4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Calibri" w:cstheme="minorHAnsi"/>
                <w:sz w:val="24"/>
                <w:szCs w:val="24"/>
              </w:rPr>
              <w:t>5048/73</w:t>
            </w:r>
          </w:p>
        </w:tc>
        <w:tc>
          <w:tcPr>
            <w:tcW w:w="1843" w:type="dxa"/>
          </w:tcPr>
          <w:p w14:paraId="47418EFC" w14:textId="12E65B41" w:rsidR="005079F4" w:rsidRPr="006235CF" w:rsidRDefault="006235CF" w:rsidP="005079F4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6235CF">
              <w:rPr>
                <w:rFonts w:eastAsia="Calibri" w:cstheme="minorHAnsi"/>
                <w:sz w:val="24"/>
                <w:szCs w:val="24"/>
              </w:rPr>
              <w:t>3400/62</w:t>
            </w:r>
          </w:p>
        </w:tc>
        <w:tc>
          <w:tcPr>
            <w:tcW w:w="1843" w:type="dxa"/>
          </w:tcPr>
          <w:p w14:paraId="4B7CBEBB" w14:textId="6313F96C" w:rsidR="005079F4" w:rsidRPr="006235CF" w:rsidRDefault="006235CF" w:rsidP="003D775E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Calibri" w:cstheme="minorHAnsi"/>
                <w:sz w:val="24"/>
                <w:szCs w:val="24"/>
              </w:rPr>
              <w:t>6.2/3.1</w:t>
            </w:r>
          </w:p>
        </w:tc>
      </w:tr>
      <w:tr w:rsidR="005079F4" w:rsidRPr="006235CF" w14:paraId="50BD1B8E" w14:textId="77777777" w:rsidTr="00031213">
        <w:tc>
          <w:tcPr>
            <w:tcW w:w="2518" w:type="dxa"/>
          </w:tcPr>
          <w:p w14:paraId="280A1D7A" w14:textId="7C66A8CC" w:rsidR="005079F4" w:rsidRPr="006235CF" w:rsidRDefault="005079F4" w:rsidP="005079F4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 xml:space="preserve">FOV, </w:t>
            </w:r>
            <w:r w:rsidR="006235CF"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m</w:t>
            </w:r>
            <w:r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1559" w:type="dxa"/>
          </w:tcPr>
          <w:p w14:paraId="523ECFE9" w14:textId="09668556" w:rsidR="005079F4" w:rsidRPr="006235CF" w:rsidRDefault="006235CF" w:rsidP="005079F4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240</w:t>
            </w:r>
          </w:p>
        </w:tc>
        <w:tc>
          <w:tcPr>
            <w:tcW w:w="1843" w:type="dxa"/>
          </w:tcPr>
          <w:p w14:paraId="780B06D1" w14:textId="4FFAFBB4" w:rsidR="005079F4" w:rsidRPr="006235CF" w:rsidRDefault="005079F4" w:rsidP="005079F4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28</w:t>
            </w:r>
            <w:r w:rsidR="00031213"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843" w:type="dxa"/>
          </w:tcPr>
          <w:p w14:paraId="6A621B45" w14:textId="6A9719E8" w:rsidR="005079F4" w:rsidRPr="006235CF" w:rsidRDefault="005079F4" w:rsidP="005079F4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24</w:t>
            </w:r>
            <w:r w:rsidR="00031213"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5079F4" w:rsidRPr="006235CF" w14:paraId="69C500A9" w14:textId="77777777" w:rsidTr="00031213">
        <w:tc>
          <w:tcPr>
            <w:tcW w:w="2518" w:type="dxa"/>
          </w:tcPr>
          <w:p w14:paraId="01D6E93C" w14:textId="11B25ED4" w:rsidR="005079F4" w:rsidRPr="006235CF" w:rsidRDefault="00031213" w:rsidP="005079F4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Calibri" w:cstheme="minorHAnsi"/>
                <w:sz w:val="24"/>
                <w:szCs w:val="24"/>
              </w:rPr>
              <w:t>Acquisition Matrix</w:t>
            </w:r>
          </w:p>
        </w:tc>
        <w:tc>
          <w:tcPr>
            <w:tcW w:w="1559" w:type="dxa"/>
          </w:tcPr>
          <w:p w14:paraId="546E1944" w14:textId="4A8F3AE5" w:rsidR="005079F4" w:rsidRPr="006235CF" w:rsidRDefault="006235CF" w:rsidP="005079F4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Calibri" w:cstheme="minorHAnsi"/>
                <w:sz w:val="24"/>
                <w:szCs w:val="24"/>
              </w:rPr>
              <w:t>352x352</w:t>
            </w:r>
          </w:p>
        </w:tc>
        <w:tc>
          <w:tcPr>
            <w:tcW w:w="1843" w:type="dxa"/>
          </w:tcPr>
          <w:p w14:paraId="19167B55" w14:textId="69DD1BF2" w:rsidR="005079F4" w:rsidRPr="006235CF" w:rsidRDefault="00031213" w:rsidP="005079F4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Calibri" w:cstheme="minorHAnsi"/>
                <w:sz w:val="24"/>
                <w:szCs w:val="24"/>
              </w:rPr>
              <w:t>128x128</w:t>
            </w:r>
          </w:p>
        </w:tc>
        <w:tc>
          <w:tcPr>
            <w:tcW w:w="1843" w:type="dxa"/>
          </w:tcPr>
          <w:p w14:paraId="4D44F703" w14:textId="402B308E" w:rsidR="005079F4" w:rsidRPr="006235CF" w:rsidRDefault="003D775E" w:rsidP="005079F4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Calibri" w:cstheme="minorHAnsi"/>
                <w:sz w:val="24"/>
                <w:szCs w:val="24"/>
              </w:rPr>
              <w:t>256x256</w:t>
            </w:r>
          </w:p>
        </w:tc>
      </w:tr>
      <w:tr w:rsidR="005079F4" w:rsidRPr="006235CF" w14:paraId="3FEB0648" w14:textId="77777777" w:rsidTr="00031213">
        <w:tc>
          <w:tcPr>
            <w:tcW w:w="2518" w:type="dxa"/>
          </w:tcPr>
          <w:p w14:paraId="45B733AD" w14:textId="77777777" w:rsidR="005079F4" w:rsidRPr="006235CF" w:rsidRDefault="005079F4" w:rsidP="005079F4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Slice thickness, mm</w:t>
            </w:r>
          </w:p>
        </w:tc>
        <w:tc>
          <w:tcPr>
            <w:tcW w:w="1559" w:type="dxa"/>
          </w:tcPr>
          <w:p w14:paraId="022EEF37" w14:textId="22E923CE" w:rsidR="005079F4" w:rsidRPr="006235CF" w:rsidRDefault="005079F4" w:rsidP="005079F4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3</w:t>
            </w:r>
            <w:r w:rsidR="006235CF"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.5</w:t>
            </w:r>
          </w:p>
        </w:tc>
        <w:tc>
          <w:tcPr>
            <w:tcW w:w="1843" w:type="dxa"/>
          </w:tcPr>
          <w:p w14:paraId="3A4B5F82" w14:textId="1AC94235" w:rsidR="005079F4" w:rsidRPr="006235CF" w:rsidRDefault="006235CF" w:rsidP="005079F4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843" w:type="dxa"/>
          </w:tcPr>
          <w:p w14:paraId="0DA2F704" w14:textId="5CDC27D2" w:rsidR="005079F4" w:rsidRPr="006235CF" w:rsidRDefault="006235CF" w:rsidP="005079F4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5079F4" w:rsidRPr="006235CF" w14:paraId="236CF16E" w14:textId="77777777" w:rsidTr="00031213">
        <w:trPr>
          <w:trHeight w:val="224"/>
        </w:trPr>
        <w:tc>
          <w:tcPr>
            <w:tcW w:w="2518" w:type="dxa"/>
          </w:tcPr>
          <w:p w14:paraId="365CC9FB" w14:textId="77777777" w:rsidR="005079F4" w:rsidRPr="006235CF" w:rsidRDefault="005079F4" w:rsidP="005079F4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Gap, mm</w:t>
            </w:r>
          </w:p>
        </w:tc>
        <w:tc>
          <w:tcPr>
            <w:tcW w:w="1559" w:type="dxa"/>
          </w:tcPr>
          <w:p w14:paraId="125407E3" w14:textId="1BB7AD3D" w:rsidR="005079F4" w:rsidRPr="006235CF" w:rsidRDefault="005079F4" w:rsidP="005079F4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0</w:t>
            </w:r>
            <w:r w:rsidR="006235CF"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.5</w:t>
            </w:r>
          </w:p>
        </w:tc>
        <w:tc>
          <w:tcPr>
            <w:tcW w:w="1843" w:type="dxa"/>
          </w:tcPr>
          <w:p w14:paraId="1315AB18" w14:textId="77777777" w:rsidR="005079F4" w:rsidRPr="006235CF" w:rsidRDefault="005079F4" w:rsidP="005079F4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843" w:type="dxa"/>
          </w:tcPr>
          <w:p w14:paraId="6B4DD18D" w14:textId="77777777" w:rsidR="005079F4" w:rsidRPr="006235CF" w:rsidRDefault="005079F4" w:rsidP="005079F4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5079F4" w:rsidRPr="006235CF" w14:paraId="328D436F" w14:textId="77777777" w:rsidTr="00031213">
        <w:tc>
          <w:tcPr>
            <w:tcW w:w="2518" w:type="dxa"/>
          </w:tcPr>
          <w:p w14:paraId="22281F2B" w14:textId="77777777" w:rsidR="005079F4" w:rsidRPr="006235CF" w:rsidRDefault="005079F4" w:rsidP="005079F4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b-values</w:t>
            </w:r>
          </w:p>
        </w:tc>
        <w:tc>
          <w:tcPr>
            <w:tcW w:w="1559" w:type="dxa"/>
          </w:tcPr>
          <w:p w14:paraId="392C833C" w14:textId="77777777" w:rsidR="005079F4" w:rsidRPr="006235CF" w:rsidRDefault="005079F4" w:rsidP="005079F4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43" w:type="dxa"/>
          </w:tcPr>
          <w:p w14:paraId="2E51CD42" w14:textId="047C5CA8" w:rsidR="005079F4" w:rsidRPr="006235CF" w:rsidRDefault="005079F4" w:rsidP="005079F4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 xml:space="preserve">100, </w:t>
            </w:r>
            <w:r w:rsidR="006235CF"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5</w:t>
            </w:r>
            <w:r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50, 1</w:t>
            </w:r>
            <w:r w:rsidR="006235CF"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0</w:t>
            </w:r>
            <w:r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 xml:space="preserve">00, </w:t>
            </w:r>
            <w:r w:rsidR="006235CF"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14</w:t>
            </w:r>
            <w:r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843" w:type="dxa"/>
          </w:tcPr>
          <w:p w14:paraId="0610189F" w14:textId="44B18623" w:rsidR="005079F4" w:rsidRPr="006235CF" w:rsidRDefault="005079F4" w:rsidP="005079F4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031213" w:rsidRPr="006235CF" w14:paraId="1676D71B" w14:textId="77777777" w:rsidTr="00E45AA3">
        <w:tc>
          <w:tcPr>
            <w:tcW w:w="2518" w:type="dxa"/>
          </w:tcPr>
          <w:p w14:paraId="5B8192D5" w14:textId="77777777" w:rsidR="00031213" w:rsidRPr="006235CF" w:rsidRDefault="00031213" w:rsidP="00E45AA3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Synthetic b-values</w:t>
            </w:r>
          </w:p>
        </w:tc>
        <w:tc>
          <w:tcPr>
            <w:tcW w:w="1559" w:type="dxa"/>
          </w:tcPr>
          <w:p w14:paraId="14EAD4EA" w14:textId="77777777" w:rsidR="00031213" w:rsidRPr="006235CF" w:rsidRDefault="00031213" w:rsidP="00E45AA3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43" w:type="dxa"/>
          </w:tcPr>
          <w:p w14:paraId="0FF6DF31" w14:textId="4A08FF5E" w:rsidR="00031213" w:rsidRPr="006235CF" w:rsidRDefault="006235CF" w:rsidP="00E45AA3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14</w:t>
            </w:r>
            <w:r w:rsidR="00031213"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00, 2</w:t>
            </w:r>
            <w:r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0</w:t>
            </w:r>
            <w:r w:rsidR="00031213"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843" w:type="dxa"/>
          </w:tcPr>
          <w:p w14:paraId="0CDD0789" w14:textId="77777777" w:rsidR="00031213" w:rsidRPr="006235CF" w:rsidRDefault="00031213" w:rsidP="00E45AA3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310AC8" w:rsidRPr="006235CF" w14:paraId="2B34A723" w14:textId="77777777" w:rsidTr="00345E2C">
        <w:tc>
          <w:tcPr>
            <w:tcW w:w="2518" w:type="dxa"/>
          </w:tcPr>
          <w:p w14:paraId="00D72806" w14:textId="374ACD52" w:rsidR="00310AC8" w:rsidRPr="006235CF" w:rsidRDefault="00310AC8" w:rsidP="00E45AA3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Calibri" w:cstheme="minorHAnsi"/>
                <w:sz w:val="24"/>
                <w:szCs w:val="24"/>
              </w:rPr>
              <w:t>Echo Train Length</w:t>
            </w:r>
          </w:p>
        </w:tc>
        <w:tc>
          <w:tcPr>
            <w:tcW w:w="1559" w:type="dxa"/>
          </w:tcPr>
          <w:p w14:paraId="59271285" w14:textId="1C5F7E03" w:rsidR="00310AC8" w:rsidRPr="006235CF" w:rsidRDefault="00310AC8" w:rsidP="00E45AA3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843" w:type="dxa"/>
            <w:vAlign w:val="bottom"/>
          </w:tcPr>
          <w:p w14:paraId="4AFE55D4" w14:textId="17CA27BA" w:rsidR="00310AC8" w:rsidRPr="006235CF" w:rsidRDefault="00310AC8" w:rsidP="00E45AA3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Calibri" w:cstheme="minorHAnsi"/>
                <w:sz w:val="24"/>
                <w:szCs w:val="24"/>
              </w:rPr>
              <w:t>Single shot</w:t>
            </w:r>
          </w:p>
        </w:tc>
        <w:tc>
          <w:tcPr>
            <w:tcW w:w="1843" w:type="dxa"/>
            <w:vAlign w:val="bottom"/>
          </w:tcPr>
          <w:p w14:paraId="1A2F7F55" w14:textId="4162BAF9" w:rsidR="00310AC8" w:rsidRPr="006235CF" w:rsidRDefault="00310AC8" w:rsidP="00E45AA3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Calibri" w:cstheme="minorHAnsi"/>
                <w:sz w:val="24"/>
                <w:szCs w:val="24"/>
              </w:rPr>
              <w:t>1</w:t>
            </w:r>
          </w:p>
        </w:tc>
      </w:tr>
      <w:tr w:rsidR="005079F4" w:rsidRPr="006235CF" w14:paraId="4B773884" w14:textId="77777777" w:rsidTr="00031213">
        <w:tc>
          <w:tcPr>
            <w:tcW w:w="2518" w:type="dxa"/>
          </w:tcPr>
          <w:p w14:paraId="7060D196" w14:textId="210B6DB1" w:rsidR="005079F4" w:rsidRPr="006235CF" w:rsidRDefault="003D775E" w:rsidP="005079F4">
            <w:pPr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6235CF">
              <w:rPr>
                <w:rFonts w:eastAsia="Calibri" w:cstheme="minorHAnsi"/>
                <w:sz w:val="24"/>
                <w:szCs w:val="24"/>
              </w:rPr>
              <w:t>Temporal resolution</w:t>
            </w:r>
          </w:p>
        </w:tc>
        <w:tc>
          <w:tcPr>
            <w:tcW w:w="1559" w:type="dxa"/>
          </w:tcPr>
          <w:p w14:paraId="6B687708" w14:textId="2FB4A4DE" w:rsidR="005079F4" w:rsidRPr="006235CF" w:rsidRDefault="003D775E" w:rsidP="005079F4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43" w:type="dxa"/>
          </w:tcPr>
          <w:p w14:paraId="45871E21" w14:textId="4025A7D9" w:rsidR="005079F4" w:rsidRPr="006235CF" w:rsidRDefault="003D775E" w:rsidP="005079F4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43" w:type="dxa"/>
          </w:tcPr>
          <w:p w14:paraId="506EF343" w14:textId="7C7FDBE9" w:rsidR="005079F4" w:rsidRPr="006235CF" w:rsidRDefault="006235CF" w:rsidP="005079F4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6235CF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10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s</w:t>
            </w:r>
          </w:p>
        </w:tc>
      </w:tr>
    </w:tbl>
    <w:p w14:paraId="1E7D1836" w14:textId="18C0126B" w:rsidR="005079F4" w:rsidRDefault="005079F4" w:rsidP="005079F4">
      <w:pPr>
        <w:spacing w:line="240" w:lineRule="auto"/>
        <w:rPr>
          <w:rFonts w:eastAsia="Times New Roman" w:cstheme="minorHAnsi"/>
          <w:color w:val="000000"/>
          <w:sz w:val="24"/>
          <w:szCs w:val="24"/>
          <w:lang w:val="en-GB"/>
        </w:rPr>
      </w:pPr>
    </w:p>
    <w:p w14:paraId="1B8F45E6" w14:textId="627956C7" w:rsidR="005B4187" w:rsidRDefault="005B4187" w:rsidP="005079F4">
      <w:pPr>
        <w:spacing w:line="240" w:lineRule="auto"/>
        <w:rPr>
          <w:rFonts w:eastAsia="Times New Roman" w:cstheme="minorHAnsi"/>
          <w:color w:val="000000"/>
          <w:sz w:val="24"/>
          <w:szCs w:val="24"/>
          <w:lang w:val="en-GB"/>
        </w:rPr>
      </w:pPr>
    </w:p>
    <w:p w14:paraId="64030268" w14:textId="6280421F" w:rsidR="005B4187" w:rsidRDefault="005B4187" w:rsidP="005079F4">
      <w:pPr>
        <w:spacing w:line="240" w:lineRule="auto"/>
        <w:rPr>
          <w:rFonts w:eastAsia="Times New Roman" w:cstheme="minorHAnsi"/>
          <w:color w:val="000000"/>
          <w:sz w:val="24"/>
          <w:szCs w:val="24"/>
          <w:lang w:val="en-GB"/>
        </w:rPr>
      </w:pPr>
    </w:p>
    <w:p w14:paraId="6F8C13B9" w14:textId="77777777" w:rsidR="005B4187" w:rsidRDefault="005B4187" w:rsidP="005B4187">
      <w:pPr>
        <w:rPr>
          <w:rFonts w:ascii="Arial" w:hAnsi="Arial" w:cs="Arial"/>
          <w:b/>
          <w:color w:val="000000" w:themeColor="text1"/>
        </w:rPr>
      </w:pPr>
    </w:p>
    <w:p w14:paraId="30F2475F" w14:textId="77777777" w:rsidR="005B4187" w:rsidRDefault="005B4187" w:rsidP="005B4187">
      <w:pPr>
        <w:rPr>
          <w:rFonts w:ascii="Arial" w:hAnsi="Arial" w:cs="Arial"/>
          <w:b/>
          <w:color w:val="000000" w:themeColor="text1"/>
        </w:rPr>
      </w:pPr>
    </w:p>
    <w:p w14:paraId="3E2213A5" w14:textId="77777777" w:rsidR="005B4187" w:rsidRDefault="005B4187" w:rsidP="005B4187">
      <w:pPr>
        <w:rPr>
          <w:rFonts w:ascii="Arial" w:hAnsi="Arial" w:cs="Arial"/>
          <w:b/>
          <w:color w:val="000000" w:themeColor="text1"/>
        </w:rPr>
      </w:pPr>
    </w:p>
    <w:p w14:paraId="28A1E562" w14:textId="77777777" w:rsidR="005B4187" w:rsidRDefault="005B4187" w:rsidP="005B4187">
      <w:pPr>
        <w:rPr>
          <w:rFonts w:ascii="Arial" w:hAnsi="Arial" w:cs="Arial"/>
          <w:b/>
          <w:color w:val="000000" w:themeColor="text1"/>
        </w:rPr>
      </w:pPr>
    </w:p>
    <w:p w14:paraId="4FCDF350" w14:textId="77777777" w:rsidR="005B4187" w:rsidRDefault="005B4187" w:rsidP="005B4187">
      <w:pPr>
        <w:rPr>
          <w:rFonts w:ascii="Arial" w:hAnsi="Arial" w:cs="Arial"/>
          <w:b/>
          <w:color w:val="000000" w:themeColor="text1"/>
        </w:rPr>
      </w:pPr>
    </w:p>
    <w:p w14:paraId="256A34B6" w14:textId="77777777" w:rsidR="005B4187" w:rsidRDefault="005B4187" w:rsidP="005B4187">
      <w:pPr>
        <w:rPr>
          <w:rFonts w:ascii="Arial" w:hAnsi="Arial" w:cs="Arial"/>
          <w:b/>
          <w:color w:val="000000" w:themeColor="text1"/>
        </w:rPr>
      </w:pPr>
    </w:p>
    <w:p w14:paraId="00CCAF33" w14:textId="77777777" w:rsidR="005B4187" w:rsidRDefault="005B4187" w:rsidP="005B4187">
      <w:pPr>
        <w:rPr>
          <w:rFonts w:ascii="Arial" w:hAnsi="Arial" w:cs="Arial"/>
          <w:b/>
          <w:color w:val="000000" w:themeColor="text1"/>
        </w:rPr>
      </w:pPr>
    </w:p>
    <w:p w14:paraId="44BCDECC" w14:textId="77777777" w:rsidR="005B4187" w:rsidRDefault="005B4187" w:rsidP="005B4187">
      <w:pPr>
        <w:rPr>
          <w:rFonts w:ascii="Arial" w:hAnsi="Arial" w:cs="Arial"/>
          <w:b/>
          <w:color w:val="000000" w:themeColor="text1"/>
        </w:rPr>
      </w:pPr>
    </w:p>
    <w:p w14:paraId="49FA0B33" w14:textId="4769E682" w:rsidR="005B4187" w:rsidRDefault="005B4187" w:rsidP="005B4187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lastRenderedPageBreak/>
        <w:t>Supplemental Figure. Kaplan-Meier curves for PRECISE 3 score patients with and without MRI visible baseline lesion</w:t>
      </w:r>
    </w:p>
    <w:p w14:paraId="6D758024" w14:textId="204F8A2F" w:rsidR="005B4187" w:rsidRPr="005B4187" w:rsidRDefault="005B4187" w:rsidP="005079F4">
      <w:pPr>
        <w:spacing w:line="240" w:lineRule="auto"/>
        <w:rPr>
          <w:rFonts w:eastAsia="Times New Roman" w:cstheme="minorHAnsi"/>
          <w:color w:val="000000"/>
          <w:sz w:val="24"/>
          <w:szCs w:val="24"/>
        </w:rPr>
      </w:pPr>
      <w:r>
        <w:rPr>
          <w:rFonts w:eastAsia="Times New Roman" w:cstheme="minorHAnsi"/>
          <w:noProof/>
          <w:color w:val="000000"/>
          <w:sz w:val="24"/>
          <w:szCs w:val="24"/>
          <w:lang w:val="en-US"/>
        </w:rPr>
        <w:drawing>
          <wp:inline distT="0" distB="0" distL="0" distR="0" wp14:anchorId="5664BE16" wp14:editId="5FDC44FD">
            <wp:extent cx="5886450" cy="4914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6450" cy="491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B4187" w:rsidRPr="005B4187" w:rsidSect="005079F4">
      <w:footerReference w:type="default" r:id="rId10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E96268" w14:textId="77777777" w:rsidR="009F7CC7" w:rsidRDefault="009F7CC7" w:rsidP="005B4187">
      <w:pPr>
        <w:spacing w:after="0" w:line="240" w:lineRule="auto"/>
      </w:pPr>
      <w:r>
        <w:separator/>
      </w:r>
    </w:p>
  </w:endnote>
  <w:endnote w:type="continuationSeparator" w:id="0">
    <w:p w14:paraId="30AA5D81" w14:textId="77777777" w:rsidR="009F7CC7" w:rsidRDefault="009F7CC7" w:rsidP="005B41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98430D" w14:textId="5FA61D7F" w:rsidR="005B4187" w:rsidRDefault="005B4187">
    <w:pPr>
      <w:pStyle w:val="Footer"/>
    </w:pPr>
    <w:proofErr w:type="spellStart"/>
    <w:r>
      <w:rPr>
        <w:lang w:val="en-GB"/>
      </w:rPr>
      <w:t>Eur</w:t>
    </w:r>
    <w:proofErr w:type="spellEnd"/>
    <w:r>
      <w:rPr>
        <w:lang w:val="en-GB"/>
      </w:rPr>
      <w:t xml:space="preserve"> </w:t>
    </w:r>
    <w:proofErr w:type="spellStart"/>
    <w:r>
      <w:rPr>
        <w:lang w:val="en-GB"/>
      </w:rPr>
      <w:t>Radiol</w:t>
    </w:r>
    <w:proofErr w:type="spellEnd"/>
    <w:r>
      <w:rPr>
        <w:lang w:val="en-GB"/>
      </w:rPr>
      <w:t xml:space="preserve"> (2020) </w:t>
    </w:r>
    <w:proofErr w:type="spellStart"/>
    <w:r>
      <w:rPr>
        <w:lang w:val="en-GB"/>
      </w:rPr>
      <w:t>Caglic</w:t>
    </w:r>
    <w:proofErr w:type="spellEnd"/>
    <w:r>
      <w:rPr>
        <w:lang w:val="en-GB"/>
      </w:rPr>
      <w:t xml:space="preserve"> I, </w:t>
    </w:r>
    <w:proofErr w:type="spellStart"/>
    <w:r>
      <w:rPr>
        <w:lang w:val="en-GB"/>
      </w:rPr>
      <w:t>Sushentsev</w:t>
    </w:r>
    <w:proofErr w:type="spellEnd"/>
    <w:r>
      <w:rPr>
        <w:lang w:val="en-GB"/>
      </w:rPr>
      <w:t xml:space="preserve"> N, </w:t>
    </w:r>
    <w:proofErr w:type="spellStart"/>
    <w:r>
      <w:rPr>
        <w:lang w:val="en-GB"/>
      </w:rPr>
      <w:t>Gnanapragasam</w:t>
    </w:r>
    <w:proofErr w:type="spellEnd"/>
    <w:r>
      <w:rPr>
        <w:lang w:val="en-GB"/>
      </w:rPr>
      <w:t xml:space="preserve"> VJ et al</w:t>
    </w:r>
  </w:p>
  <w:p w14:paraId="47AD9A74" w14:textId="77777777" w:rsidR="005B4187" w:rsidRDefault="005B41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F46357" w14:textId="77777777" w:rsidR="009F7CC7" w:rsidRDefault="009F7CC7" w:rsidP="005B4187">
      <w:pPr>
        <w:spacing w:after="0" w:line="240" w:lineRule="auto"/>
      </w:pPr>
      <w:r>
        <w:separator/>
      </w:r>
    </w:p>
  </w:footnote>
  <w:footnote w:type="continuationSeparator" w:id="0">
    <w:p w14:paraId="24AC360F" w14:textId="77777777" w:rsidR="009F7CC7" w:rsidRDefault="009F7CC7" w:rsidP="005B41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5F706D"/>
    <w:multiLevelType w:val="hybridMultilevel"/>
    <w:tmpl w:val="CE2E34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D725264"/>
    <w:multiLevelType w:val="hybridMultilevel"/>
    <w:tmpl w:val="FAD0C98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4004BFE"/>
    <w:multiLevelType w:val="multilevel"/>
    <w:tmpl w:val="3FAAD6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7F5E1C18"/>
    <w:multiLevelType w:val="hybridMultilevel"/>
    <w:tmpl w:val="1130D0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  <w:docVar w:name="Total_Editing_Time" w:val="0"/>
  </w:docVars>
  <w:rsids>
    <w:rsidRoot w:val="00F723C0"/>
    <w:rsid w:val="00001398"/>
    <w:rsid w:val="00031213"/>
    <w:rsid w:val="000433A7"/>
    <w:rsid w:val="00043F6F"/>
    <w:rsid w:val="00067430"/>
    <w:rsid w:val="000951B1"/>
    <w:rsid w:val="000A05A8"/>
    <w:rsid w:val="000A5A63"/>
    <w:rsid w:val="000B3B9E"/>
    <w:rsid w:val="000D3773"/>
    <w:rsid w:val="000D66D7"/>
    <w:rsid w:val="000D6D3F"/>
    <w:rsid w:val="000E2861"/>
    <w:rsid w:val="000E37EF"/>
    <w:rsid w:val="000E6A31"/>
    <w:rsid w:val="0010141B"/>
    <w:rsid w:val="00107A1A"/>
    <w:rsid w:val="00130D28"/>
    <w:rsid w:val="0013145D"/>
    <w:rsid w:val="00134CCF"/>
    <w:rsid w:val="00140F35"/>
    <w:rsid w:val="001751AB"/>
    <w:rsid w:val="001842F8"/>
    <w:rsid w:val="001A1862"/>
    <w:rsid w:val="001A4092"/>
    <w:rsid w:val="001B7A7F"/>
    <w:rsid w:val="001C4DD7"/>
    <w:rsid w:val="001E6E78"/>
    <w:rsid w:val="002039B6"/>
    <w:rsid w:val="002049D9"/>
    <w:rsid w:val="00216490"/>
    <w:rsid w:val="00233031"/>
    <w:rsid w:val="002403D5"/>
    <w:rsid w:val="00246BC2"/>
    <w:rsid w:val="00255975"/>
    <w:rsid w:val="00263152"/>
    <w:rsid w:val="002664DE"/>
    <w:rsid w:val="00267614"/>
    <w:rsid w:val="00271D7F"/>
    <w:rsid w:val="00286F63"/>
    <w:rsid w:val="002A1D9E"/>
    <w:rsid w:val="002A4601"/>
    <w:rsid w:val="002A7C41"/>
    <w:rsid w:val="002B211B"/>
    <w:rsid w:val="002E3FB6"/>
    <w:rsid w:val="002E767A"/>
    <w:rsid w:val="002F76E8"/>
    <w:rsid w:val="00300027"/>
    <w:rsid w:val="0030513E"/>
    <w:rsid w:val="00310AC8"/>
    <w:rsid w:val="00325F9A"/>
    <w:rsid w:val="003342E4"/>
    <w:rsid w:val="0035489D"/>
    <w:rsid w:val="00366624"/>
    <w:rsid w:val="003811A1"/>
    <w:rsid w:val="00383041"/>
    <w:rsid w:val="003B78EF"/>
    <w:rsid w:val="003B7FA2"/>
    <w:rsid w:val="003C58B6"/>
    <w:rsid w:val="003D775E"/>
    <w:rsid w:val="003E2F48"/>
    <w:rsid w:val="003F5CA0"/>
    <w:rsid w:val="0040456B"/>
    <w:rsid w:val="004170FA"/>
    <w:rsid w:val="00436D6B"/>
    <w:rsid w:val="00437DB6"/>
    <w:rsid w:val="0044050D"/>
    <w:rsid w:val="00465A1E"/>
    <w:rsid w:val="004A4566"/>
    <w:rsid w:val="004A4D5B"/>
    <w:rsid w:val="004A702F"/>
    <w:rsid w:val="004B16E7"/>
    <w:rsid w:val="004C209E"/>
    <w:rsid w:val="004D14B2"/>
    <w:rsid w:val="004D6E06"/>
    <w:rsid w:val="004F36D9"/>
    <w:rsid w:val="004F71CE"/>
    <w:rsid w:val="005079F4"/>
    <w:rsid w:val="005319C0"/>
    <w:rsid w:val="00535DA2"/>
    <w:rsid w:val="00551F7E"/>
    <w:rsid w:val="005523C9"/>
    <w:rsid w:val="00552EFC"/>
    <w:rsid w:val="00557615"/>
    <w:rsid w:val="00561920"/>
    <w:rsid w:val="00564656"/>
    <w:rsid w:val="00584F43"/>
    <w:rsid w:val="005A047E"/>
    <w:rsid w:val="005B1856"/>
    <w:rsid w:val="005B219B"/>
    <w:rsid w:val="005B4187"/>
    <w:rsid w:val="005C0805"/>
    <w:rsid w:val="005C2B54"/>
    <w:rsid w:val="005C71A4"/>
    <w:rsid w:val="005D6AD5"/>
    <w:rsid w:val="005E761B"/>
    <w:rsid w:val="0060466B"/>
    <w:rsid w:val="00616764"/>
    <w:rsid w:val="006235CF"/>
    <w:rsid w:val="00655A3E"/>
    <w:rsid w:val="00657E41"/>
    <w:rsid w:val="00660ADA"/>
    <w:rsid w:val="006612E3"/>
    <w:rsid w:val="0066410B"/>
    <w:rsid w:val="00676140"/>
    <w:rsid w:val="00682CD2"/>
    <w:rsid w:val="006949B9"/>
    <w:rsid w:val="00696223"/>
    <w:rsid w:val="006B3608"/>
    <w:rsid w:val="006D7CBD"/>
    <w:rsid w:val="007006B4"/>
    <w:rsid w:val="007106C8"/>
    <w:rsid w:val="0072316D"/>
    <w:rsid w:val="0072436C"/>
    <w:rsid w:val="00726ADD"/>
    <w:rsid w:val="0073143B"/>
    <w:rsid w:val="0074146F"/>
    <w:rsid w:val="007554DD"/>
    <w:rsid w:val="00765367"/>
    <w:rsid w:val="0078394D"/>
    <w:rsid w:val="007C1D13"/>
    <w:rsid w:val="007C6AFC"/>
    <w:rsid w:val="007D6F91"/>
    <w:rsid w:val="007F35A5"/>
    <w:rsid w:val="008037BC"/>
    <w:rsid w:val="00805DEB"/>
    <w:rsid w:val="00806BA5"/>
    <w:rsid w:val="008077C5"/>
    <w:rsid w:val="008104F4"/>
    <w:rsid w:val="008208FD"/>
    <w:rsid w:val="00846B9C"/>
    <w:rsid w:val="00863D6A"/>
    <w:rsid w:val="008657C0"/>
    <w:rsid w:val="008731AA"/>
    <w:rsid w:val="008A083F"/>
    <w:rsid w:val="008B6784"/>
    <w:rsid w:val="008C4B19"/>
    <w:rsid w:val="008D6398"/>
    <w:rsid w:val="009016A6"/>
    <w:rsid w:val="00904B23"/>
    <w:rsid w:val="00923EA7"/>
    <w:rsid w:val="00934E5E"/>
    <w:rsid w:val="00941AF2"/>
    <w:rsid w:val="00951FCE"/>
    <w:rsid w:val="0097506A"/>
    <w:rsid w:val="00982327"/>
    <w:rsid w:val="00987D46"/>
    <w:rsid w:val="009964AE"/>
    <w:rsid w:val="009A72E7"/>
    <w:rsid w:val="009C2A45"/>
    <w:rsid w:val="009C3A14"/>
    <w:rsid w:val="009F6711"/>
    <w:rsid w:val="009F7CC7"/>
    <w:rsid w:val="00A06B84"/>
    <w:rsid w:val="00A24887"/>
    <w:rsid w:val="00A44572"/>
    <w:rsid w:val="00A44EC0"/>
    <w:rsid w:val="00A6262B"/>
    <w:rsid w:val="00A756C6"/>
    <w:rsid w:val="00A90328"/>
    <w:rsid w:val="00A911AE"/>
    <w:rsid w:val="00AB18B6"/>
    <w:rsid w:val="00AB3263"/>
    <w:rsid w:val="00AB48EE"/>
    <w:rsid w:val="00AC07BA"/>
    <w:rsid w:val="00AC79F7"/>
    <w:rsid w:val="00AD6334"/>
    <w:rsid w:val="00B02CA6"/>
    <w:rsid w:val="00B03A85"/>
    <w:rsid w:val="00B204B8"/>
    <w:rsid w:val="00B24D51"/>
    <w:rsid w:val="00B337DA"/>
    <w:rsid w:val="00B3453E"/>
    <w:rsid w:val="00B438F0"/>
    <w:rsid w:val="00B50E88"/>
    <w:rsid w:val="00B54F53"/>
    <w:rsid w:val="00B7265B"/>
    <w:rsid w:val="00B73A4C"/>
    <w:rsid w:val="00B755AC"/>
    <w:rsid w:val="00BA4AB9"/>
    <w:rsid w:val="00BC3B46"/>
    <w:rsid w:val="00BD299D"/>
    <w:rsid w:val="00BD6413"/>
    <w:rsid w:val="00BD7470"/>
    <w:rsid w:val="00BE7D9F"/>
    <w:rsid w:val="00BF6B24"/>
    <w:rsid w:val="00C14453"/>
    <w:rsid w:val="00C16C74"/>
    <w:rsid w:val="00C2062B"/>
    <w:rsid w:val="00C22FCC"/>
    <w:rsid w:val="00C34AC0"/>
    <w:rsid w:val="00C43DCE"/>
    <w:rsid w:val="00C450AD"/>
    <w:rsid w:val="00C55FF2"/>
    <w:rsid w:val="00C63BAB"/>
    <w:rsid w:val="00C7536C"/>
    <w:rsid w:val="00C765CC"/>
    <w:rsid w:val="00C8766E"/>
    <w:rsid w:val="00C95253"/>
    <w:rsid w:val="00CA6C8B"/>
    <w:rsid w:val="00CE1CDD"/>
    <w:rsid w:val="00CE3132"/>
    <w:rsid w:val="00D21CEC"/>
    <w:rsid w:val="00D30592"/>
    <w:rsid w:val="00D319CA"/>
    <w:rsid w:val="00D35866"/>
    <w:rsid w:val="00D3628A"/>
    <w:rsid w:val="00D62B86"/>
    <w:rsid w:val="00D67D27"/>
    <w:rsid w:val="00D81494"/>
    <w:rsid w:val="00D94B5F"/>
    <w:rsid w:val="00DA7153"/>
    <w:rsid w:val="00DB7FA6"/>
    <w:rsid w:val="00DE3D95"/>
    <w:rsid w:val="00DE6280"/>
    <w:rsid w:val="00DF2CDB"/>
    <w:rsid w:val="00DF5319"/>
    <w:rsid w:val="00E015FE"/>
    <w:rsid w:val="00E15BCE"/>
    <w:rsid w:val="00E17C5B"/>
    <w:rsid w:val="00E2136D"/>
    <w:rsid w:val="00E22FA0"/>
    <w:rsid w:val="00E363BB"/>
    <w:rsid w:val="00E602DF"/>
    <w:rsid w:val="00E7230C"/>
    <w:rsid w:val="00E73F3D"/>
    <w:rsid w:val="00E96ED9"/>
    <w:rsid w:val="00EC6154"/>
    <w:rsid w:val="00ED4626"/>
    <w:rsid w:val="00EF52C2"/>
    <w:rsid w:val="00F0224D"/>
    <w:rsid w:val="00F222FA"/>
    <w:rsid w:val="00F25429"/>
    <w:rsid w:val="00F51BBD"/>
    <w:rsid w:val="00F55F4C"/>
    <w:rsid w:val="00F56BE1"/>
    <w:rsid w:val="00F615DC"/>
    <w:rsid w:val="00F723C0"/>
    <w:rsid w:val="00F91F46"/>
    <w:rsid w:val="00F9611C"/>
    <w:rsid w:val="00F97EB0"/>
    <w:rsid w:val="00FB1B1F"/>
    <w:rsid w:val="00FC5E22"/>
    <w:rsid w:val="00FE5EE1"/>
    <w:rsid w:val="00FE67FB"/>
    <w:rsid w:val="00FF6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E9D6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34E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4E5E"/>
    <w:pPr>
      <w:spacing w:after="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4E5E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66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62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6662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66624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6D3F"/>
    <w:pPr>
      <w:spacing w:after="200"/>
    </w:pPr>
    <w:rPr>
      <w:b/>
      <w:bCs/>
      <w:lang w:val="ru-R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6D3F"/>
    <w:rPr>
      <w:b/>
      <w:bCs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8B6784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B678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678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B678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6784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59"/>
    <w:rsid w:val="000A05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B16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B16E7"/>
    <w:rPr>
      <w:rFonts w:ascii="Courier New" w:eastAsia="Times New Roman" w:hAnsi="Courier New" w:cs="Courier New"/>
      <w:sz w:val="20"/>
      <w:szCs w:val="20"/>
      <w:lang w:val="en-US"/>
    </w:rPr>
  </w:style>
  <w:style w:type="paragraph" w:customStyle="1" w:styleId="Body">
    <w:name w:val="Body"/>
    <w:rsid w:val="005079F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B41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4187"/>
  </w:style>
  <w:style w:type="paragraph" w:styleId="Footer">
    <w:name w:val="footer"/>
    <w:basedOn w:val="Normal"/>
    <w:link w:val="FooterChar"/>
    <w:uiPriority w:val="99"/>
    <w:unhideWhenUsed/>
    <w:rsid w:val="005B41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418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34E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4E5E"/>
    <w:pPr>
      <w:spacing w:after="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4E5E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66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62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6662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66624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6D3F"/>
    <w:pPr>
      <w:spacing w:after="200"/>
    </w:pPr>
    <w:rPr>
      <w:b/>
      <w:bCs/>
      <w:lang w:val="ru-R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6D3F"/>
    <w:rPr>
      <w:b/>
      <w:bCs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8B6784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B678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678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B678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6784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59"/>
    <w:rsid w:val="000A05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B16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B16E7"/>
    <w:rPr>
      <w:rFonts w:ascii="Courier New" w:eastAsia="Times New Roman" w:hAnsi="Courier New" w:cs="Courier New"/>
      <w:sz w:val="20"/>
      <w:szCs w:val="20"/>
      <w:lang w:val="en-US"/>
    </w:rPr>
  </w:style>
  <w:style w:type="paragraph" w:customStyle="1" w:styleId="Body">
    <w:name w:val="Body"/>
    <w:rsid w:val="005079F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B41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4187"/>
  </w:style>
  <w:style w:type="paragraph" w:styleId="Footer">
    <w:name w:val="footer"/>
    <w:basedOn w:val="Normal"/>
    <w:link w:val="FooterChar"/>
    <w:uiPriority w:val="99"/>
    <w:unhideWhenUsed/>
    <w:rsid w:val="005B41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41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4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16126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399131">
          <w:marLeft w:val="0"/>
          <w:marRight w:val="0"/>
          <w:marTop w:val="75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48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4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157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802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5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108753-F396-42B2-9E1B-BE3BB8C57A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6</Words>
  <Characters>673</Characters>
  <Application>Microsoft Office Word</Application>
  <DocSecurity>0</DocSecurity>
  <Lines>100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*BLINDED*</Company>
  <LinksUpToDate>false</LinksUpToDate>
  <CharactersWithSpaces>74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BLINDED*</dc:creator>
  <cp:keywords/>
  <dc:description/>
  <cp:lastModifiedBy>OE79</cp:lastModifiedBy>
  <cp:revision>3</cp:revision>
  <cp:lastPrinted>2019-10-15T20:24:00Z</cp:lastPrinted>
  <dcterms:created xsi:type="dcterms:W3CDTF">2020-09-22T10:37:00Z</dcterms:created>
  <dcterms:modified xsi:type="dcterms:W3CDTF">2020-09-25T09:00:00Z</dcterms:modified>
  <cp:category/>
</cp:coreProperties>
</file>